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9FD" w:rsidRPr="00C3611C" w:rsidRDefault="00FA79FD" w:rsidP="00BF201F">
      <w:pPr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 w:hint="eastAsia"/>
          <w:szCs w:val="20"/>
        </w:rPr>
        <w:t>Supplementary Table 1.</w:t>
      </w:r>
      <w:proofErr w:type="gramEnd"/>
      <w:r>
        <w:rPr>
          <w:rFonts w:ascii="Times New Roman" w:hAnsi="Times New Roman" w:cs="Times New Roman" w:hint="eastAsia"/>
          <w:szCs w:val="20"/>
        </w:rPr>
        <w:t xml:space="preserve"> </w:t>
      </w:r>
      <w:r w:rsidR="00C3611C" w:rsidRPr="00BF201F">
        <w:rPr>
          <w:rFonts w:ascii="Times New Roman" w:hAnsi="Times New Roman" w:cs="Times New Roman"/>
          <w:szCs w:val="20"/>
        </w:rPr>
        <w:t>Association between hippocampus dose and neurocognitive test deterioration</w:t>
      </w:r>
      <w:bookmarkStart w:id="0" w:name="_GoBack"/>
      <w:bookmarkEnd w:id="0"/>
    </w:p>
    <w:p w:rsidR="00FA79FD" w:rsidRDefault="00FA79FD" w:rsidP="00BF201F">
      <w:pPr>
        <w:rPr>
          <w:rFonts w:ascii="Times New Roman" w:hAnsi="Times New Roman" w:cs="Times New Roman"/>
          <w:szCs w:val="20"/>
        </w:rPr>
      </w:pPr>
    </w:p>
    <w:tbl>
      <w:tblPr>
        <w:tblW w:w="959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2"/>
        <w:gridCol w:w="1997"/>
        <w:gridCol w:w="1015"/>
        <w:gridCol w:w="992"/>
        <w:gridCol w:w="1701"/>
        <w:gridCol w:w="1147"/>
        <w:gridCol w:w="1265"/>
        <w:gridCol w:w="942"/>
      </w:tblGrid>
      <w:tr w:rsidR="00FA79FD" w:rsidRPr="00FA79FD" w:rsidTr="00FA79FD">
        <w:trPr>
          <w:trHeight w:val="361"/>
        </w:trPr>
        <w:tc>
          <w:tcPr>
            <w:tcW w:w="2529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FA79FD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007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A79FD" w:rsidRPr="001344BB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34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terality of tumors</w:t>
            </w:r>
          </w:p>
        </w:tc>
        <w:tc>
          <w:tcPr>
            <w:tcW w:w="5055" w:type="dxa"/>
            <w:gridSpan w:val="4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dose (EQD</w:t>
            </w: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2/2</w:t>
            </w: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A79FD" w:rsidRPr="00FA79FD" w:rsidTr="00FA79FD">
        <w:trPr>
          <w:trHeight w:val="788"/>
        </w:trPr>
        <w:tc>
          <w:tcPr>
            <w:tcW w:w="252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FA79FD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344BB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</w:t>
            </w:r>
            <w:proofErr w:type="spellEnd"/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ide tumo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t side tumo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ralateral</w:t>
            </w:r>
          </w:p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ppocampus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psilateral hippocampus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</w:tr>
      <w:tr w:rsidR="00FA79FD" w:rsidRPr="00FA79FD" w:rsidTr="00FA79FD">
        <w:trPr>
          <w:trHeight w:val="331"/>
        </w:trPr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VLT-Total recal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3</w:t>
            </w:r>
          </w:p>
        </w:tc>
      </w:tr>
      <w:tr w:rsidR="00FA79FD" w:rsidRPr="00FA79FD" w:rsidTr="00FA79FD">
        <w:trPr>
          <w:trHeight w:val="346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o Deterioration (n=23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5±2.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5±19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FA79FD" w:rsidRPr="00FA79FD" w:rsidTr="00FA79FD">
        <w:trPr>
          <w:trHeight w:val="331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terioration (n=3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2±1.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7±27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FA79FD" w:rsidRPr="00FA79FD" w:rsidTr="00FA79FD">
        <w:trPr>
          <w:trHeight w:val="331"/>
        </w:trPr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VLT-Delayed recal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</w:tr>
      <w:tr w:rsidR="00FA79FD" w:rsidRPr="00FA79FD" w:rsidTr="00FA79FD">
        <w:trPr>
          <w:trHeight w:val="331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o Deterioration (n=24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±2.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4±20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FA79FD" w:rsidRPr="00FA79FD" w:rsidTr="00FA79FD">
        <w:trPr>
          <w:trHeight w:val="346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terioration (n=2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2±0.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0±38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FA79FD" w:rsidRPr="00FA79FD" w:rsidTr="00FA79FD">
        <w:trPr>
          <w:trHeight w:val="346"/>
        </w:trPr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VLT-Recognition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FA79FD" w:rsidRPr="00FA79FD" w:rsidTr="00FA79FD">
        <w:trPr>
          <w:trHeight w:val="346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o Deterioration (n=23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7±2.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2±17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FA79FD" w:rsidRPr="00FA79FD" w:rsidTr="00FA79FD">
        <w:trPr>
          <w:trHeight w:val="331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terioration (n=3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6±3.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3±10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FA79FD" w:rsidRPr="00FA79FD" w:rsidTr="00FA79FD">
        <w:trPr>
          <w:trHeight w:val="331"/>
        </w:trPr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CFT-COP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</w:tr>
      <w:tr w:rsidR="00FA79FD" w:rsidRPr="00FA79FD" w:rsidTr="00FA79FD">
        <w:trPr>
          <w:trHeight w:val="346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o Deterioration (n=20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2±2.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4±20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FA79FD" w:rsidRPr="00FA79FD" w:rsidTr="00FA79FD">
        <w:trPr>
          <w:trHeight w:val="331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terioration (n=6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6±2.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9±24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FA79FD" w:rsidRPr="00FA79FD" w:rsidTr="00FA79FD">
        <w:trPr>
          <w:trHeight w:val="331"/>
        </w:trPr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CFT-Immediate recal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5</w:t>
            </w:r>
          </w:p>
        </w:tc>
      </w:tr>
      <w:tr w:rsidR="00FA79FD" w:rsidRPr="00FA79FD" w:rsidTr="00FA79FD">
        <w:trPr>
          <w:trHeight w:val="331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o Deterioration (n=24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±2.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4±19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FA79FD" w:rsidRPr="00FA79FD" w:rsidTr="00FA79FD">
        <w:trPr>
          <w:trHeight w:val="346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terioration (n=2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4±1.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0±39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FA79FD" w:rsidRPr="00FA79FD" w:rsidTr="00FA79FD">
        <w:trPr>
          <w:trHeight w:val="346"/>
        </w:trPr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CFT-Delayed recal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5</w:t>
            </w:r>
          </w:p>
        </w:tc>
      </w:tr>
      <w:tr w:rsidR="00FA79FD" w:rsidRPr="00FA79FD" w:rsidTr="00FA79FD">
        <w:trPr>
          <w:trHeight w:val="346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o Deterioration (n=24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±2.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4±19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FA79FD" w:rsidRPr="00FA79FD" w:rsidTr="00FA79FD">
        <w:trPr>
          <w:trHeight w:val="331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terioration (n=2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4±1.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6±39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FA79FD" w:rsidRPr="00FA79FD" w:rsidTr="00FA79FD">
        <w:trPr>
          <w:trHeight w:val="331"/>
        </w:trPr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CFT-Recognit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1</w:t>
            </w:r>
          </w:p>
        </w:tc>
      </w:tr>
      <w:tr w:rsidR="00FA79FD" w:rsidRPr="00FA79FD" w:rsidTr="00FA79FD">
        <w:trPr>
          <w:trHeight w:val="346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o Deterioration (n=23)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±2.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1±19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FA79FD" w:rsidRPr="00FA79FD" w:rsidTr="00FA79FD">
        <w:trPr>
          <w:trHeight w:val="346"/>
        </w:trPr>
        <w:tc>
          <w:tcPr>
            <w:tcW w:w="5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FA79FD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terioration (n=3) 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4±1.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FA79FD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A79F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5±26.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A79FD" w:rsidRPr="00FA79FD" w:rsidRDefault="00FA79FD" w:rsidP="00FA79FD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FA79FD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FA79FD" w:rsidRDefault="00FA79FD" w:rsidP="00BF201F">
      <w:pPr>
        <w:rPr>
          <w:rFonts w:ascii="Times New Roman" w:hAnsi="Times New Roman" w:cs="Times New Roman"/>
          <w:szCs w:val="20"/>
        </w:rPr>
      </w:pPr>
    </w:p>
    <w:p w:rsidR="00FA79FD" w:rsidRDefault="00FA79FD" w:rsidP="00FA79FD">
      <w:pPr>
        <w:rPr>
          <w:rFonts w:ascii="Times New Roman" w:hAnsi="Times New Roman" w:cs="Times New Roman"/>
          <w:szCs w:val="20"/>
        </w:rPr>
      </w:pPr>
      <w:r w:rsidRPr="00BF201F">
        <w:rPr>
          <w:rFonts w:ascii="Times New Roman" w:hAnsi="Times New Roman" w:cs="Times New Roman"/>
          <w:szCs w:val="20"/>
        </w:rPr>
        <w:t xml:space="preserve">Numbers are represented as </w:t>
      </w:r>
      <w:proofErr w:type="spellStart"/>
      <w:r w:rsidRPr="00BF201F">
        <w:rPr>
          <w:rFonts w:ascii="Times New Roman" w:hAnsi="Times New Roman" w:cs="Times New Roman"/>
          <w:szCs w:val="20"/>
        </w:rPr>
        <w:t>mean±SD</w:t>
      </w:r>
      <w:proofErr w:type="spellEnd"/>
    </w:p>
    <w:p w:rsidR="00FA79FD" w:rsidRDefault="00FA79FD" w:rsidP="00FA79FD">
      <w:pPr>
        <w:rPr>
          <w:rFonts w:ascii="Times New Roman" w:eastAsia="HY중고딕" w:hAnsi="Times New Roman" w:cs="Times New Roman"/>
          <w:szCs w:val="20"/>
        </w:rPr>
      </w:pPr>
      <w:r w:rsidRPr="00C93AB7">
        <w:rPr>
          <w:rFonts w:ascii="Times New Roman" w:eastAsia="HY중고딕" w:hAnsi="Times New Roman" w:cs="Times New Roman" w:hint="eastAsia"/>
          <w:szCs w:val="20"/>
        </w:rPr>
        <w:t>SVLT,</w:t>
      </w:r>
      <w:r w:rsidRPr="00C93AB7">
        <w:rPr>
          <w:rFonts w:ascii="Times New Roman" w:eastAsia="맑은 고딕" w:hAnsi="Times New Roman" w:cs="Times New Roman"/>
          <w:color w:val="000000"/>
          <w:szCs w:val="20"/>
        </w:rPr>
        <w:t xml:space="preserve"> Seoul Verbal Learning Test</w:t>
      </w:r>
      <w:r w:rsidRPr="00C93AB7">
        <w:rPr>
          <w:rFonts w:ascii="Times New Roman" w:eastAsia="맑은 고딕" w:hAnsi="Times New Roman" w:cs="Times New Roman" w:hint="eastAsia"/>
          <w:color w:val="000000"/>
          <w:szCs w:val="20"/>
        </w:rPr>
        <w:t>; RCFT,</w:t>
      </w:r>
      <w:r w:rsidRPr="00C93AB7">
        <w:rPr>
          <w:rFonts w:ascii="Times New Roman" w:eastAsia="맑은 고딕" w:hAnsi="Times New Roman" w:cs="Times New Roman"/>
          <w:color w:val="000000"/>
          <w:szCs w:val="20"/>
        </w:rPr>
        <w:t xml:space="preserve"> Rey Complex Figure Test and Recognition Trial</w:t>
      </w:r>
      <w:r w:rsidRPr="00C93AB7">
        <w:rPr>
          <w:rFonts w:ascii="Times New Roman" w:eastAsia="맑은 고딕" w:hAnsi="Times New Roman" w:cs="Times New Roman" w:hint="eastAsia"/>
          <w:color w:val="000000"/>
          <w:szCs w:val="20"/>
        </w:rPr>
        <w:t xml:space="preserve"> </w:t>
      </w:r>
      <w:r w:rsidRPr="00C93AB7">
        <w:rPr>
          <w:rFonts w:ascii="Times New Roman" w:hAnsi="Times New Roman" w:cs="Times New Roman"/>
          <w:szCs w:val="20"/>
          <w:vertAlign w:val="superscript"/>
        </w:rPr>
        <w:br w:type="textWrapping" w:clear="all"/>
      </w:r>
      <w:r w:rsidRPr="00C03204">
        <w:rPr>
          <w:rFonts w:ascii="Times New Roman" w:hAnsi="Times New Roman" w:cs="Times New Roman" w:hint="eastAsia"/>
          <w:szCs w:val="20"/>
          <w:vertAlign w:val="superscript"/>
        </w:rPr>
        <w:t>*</w:t>
      </w:r>
      <w:r>
        <w:rPr>
          <w:rFonts w:ascii="Times New Roman" w:hAnsi="Times New Roman" w:cs="Times New Roman" w:hint="eastAsia"/>
          <w:szCs w:val="20"/>
          <w:vertAlign w:val="superscript"/>
        </w:rPr>
        <w:t xml:space="preserve"> </w:t>
      </w:r>
      <w:r w:rsidRPr="00C03204">
        <w:rPr>
          <w:rFonts w:ascii="Times New Roman" w:hAnsi="Times New Roman" w:cs="Times New Roman" w:hint="eastAsia"/>
          <w:szCs w:val="20"/>
        </w:rPr>
        <w:t xml:space="preserve">indicate </w:t>
      </w:r>
      <w:r w:rsidRPr="00C03204">
        <w:rPr>
          <w:rFonts w:ascii="Times New Roman" w:eastAsia="HY중고딕" w:hAnsi="Times New Roman" w:cs="Times New Roman" w:hint="eastAsia"/>
          <w:szCs w:val="20"/>
        </w:rPr>
        <w:t>statistical significance by student</w:t>
      </w:r>
      <w:r w:rsidRPr="00C03204">
        <w:rPr>
          <w:rFonts w:ascii="Times New Roman" w:eastAsia="HY중고딕" w:hAnsi="Times New Roman" w:cs="Times New Roman"/>
          <w:szCs w:val="20"/>
        </w:rPr>
        <w:t>’</w:t>
      </w:r>
      <w:r w:rsidRPr="00C03204">
        <w:rPr>
          <w:rFonts w:ascii="Times New Roman" w:eastAsia="HY중고딕" w:hAnsi="Times New Roman" w:cs="Times New Roman" w:hint="eastAsia"/>
          <w:szCs w:val="20"/>
        </w:rPr>
        <w:t>s t-test</w:t>
      </w:r>
    </w:p>
    <w:p w:rsidR="00C93AB7" w:rsidRPr="00FA79FD" w:rsidRDefault="00C93AB7" w:rsidP="00BF201F">
      <w:pPr>
        <w:rPr>
          <w:rFonts w:ascii="Times New Roman" w:hAnsi="Times New Roman" w:cs="Times New Roman"/>
          <w:szCs w:val="20"/>
        </w:rPr>
      </w:pPr>
    </w:p>
    <w:p w:rsidR="00BF201F" w:rsidRPr="00BF201F" w:rsidRDefault="00BF201F" w:rsidP="00BF201F">
      <w:pPr>
        <w:rPr>
          <w:rFonts w:ascii="Times New Roman" w:hAnsi="Times New Roman" w:cs="Times New Roman"/>
          <w:szCs w:val="20"/>
        </w:rPr>
      </w:pPr>
    </w:p>
    <w:p w:rsidR="00BF201F" w:rsidRPr="00BF201F" w:rsidRDefault="00BF201F" w:rsidP="00BF201F">
      <w:pPr>
        <w:rPr>
          <w:rFonts w:ascii="Times New Roman" w:hAnsi="Times New Roman" w:cs="Times New Roman"/>
          <w:szCs w:val="20"/>
        </w:rPr>
      </w:pPr>
    </w:p>
    <w:p w:rsidR="00BF201F" w:rsidRPr="00BF201F" w:rsidRDefault="00BF201F" w:rsidP="00BF201F">
      <w:pPr>
        <w:rPr>
          <w:rFonts w:ascii="Times New Roman" w:hAnsi="Times New Roman" w:cs="Times New Roman"/>
          <w:szCs w:val="20"/>
        </w:rPr>
      </w:pPr>
    </w:p>
    <w:p w:rsidR="00BF201F" w:rsidRPr="00BF201F" w:rsidRDefault="00BF201F" w:rsidP="00BF201F">
      <w:pPr>
        <w:rPr>
          <w:rFonts w:ascii="Times New Roman" w:hAnsi="Times New Roman" w:cs="Times New Roman"/>
          <w:szCs w:val="20"/>
        </w:rPr>
      </w:pPr>
    </w:p>
    <w:p w:rsidR="009A6C3B" w:rsidRPr="00BF201F" w:rsidRDefault="009A6C3B" w:rsidP="00BC3D8C">
      <w:pPr>
        <w:rPr>
          <w:rFonts w:ascii="Times New Roman" w:hAnsi="Times New Roman" w:cs="Times New Roman"/>
          <w:szCs w:val="20"/>
        </w:rPr>
      </w:pPr>
    </w:p>
    <w:p w:rsidR="009A6C3B" w:rsidRPr="00BF201F" w:rsidRDefault="009A6C3B" w:rsidP="00BC3D8C">
      <w:pPr>
        <w:rPr>
          <w:rFonts w:ascii="Times New Roman" w:hAnsi="Times New Roman" w:cs="Times New Roman"/>
          <w:szCs w:val="20"/>
        </w:rPr>
      </w:pPr>
    </w:p>
    <w:p w:rsidR="009A6C3B" w:rsidRDefault="009A6C3B" w:rsidP="00BC3D8C">
      <w:pPr>
        <w:rPr>
          <w:rFonts w:ascii="Times New Roman" w:hAnsi="Times New Roman" w:cs="Times New Roman"/>
          <w:szCs w:val="20"/>
        </w:rPr>
      </w:pPr>
    </w:p>
    <w:p w:rsidR="00BF201F" w:rsidRDefault="00BF201F" w:rsidP="00BC3D8C">
      <w:pPr>
        <w:rPr>
          <w:rFonts w:ascii="Times New Roman" w:hAnsi="Times New Roman" w:cs="Times New Roman"/>
          <w:szCs w:val="20"/>
        </w:rPr>
      </w:pPr>
    </w:p>
    <w:p w:rsidR="000E122A" w:rsidRPr="00BF201F" w:rsidRDefault="000E122A" w:rsidP="00BC3D8C">
      <w:pPr>
        <w:rPr>
          <w:rFonts w:ascii="Times New Roman" w:hAnsi="Times New Roman" w:cs="Times New Roman"/>
          <w:szCs w:val="20"/>
        </w:rPr>
      </w:pPr>
    </w:p>
    <w:sectPr w:rsidR="000E122A" w:rsidRPr="00BF201F" w:rsidSect="00C87B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6DD9" w:rsidRDefault="00C66DD9" w:rsidP="00DC777D">
      <w:r>
        <w:separator/>
      </w:r>
    </w:p>
  </w:endnote>
  <w:endnote w:type="continuationSeparator" w:id="0">
    <w:p w:rsidR="00C66DD9" w:rsidRDefault="00C66DD9" w:rsidP="00DC7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중고딕">
    <w:altName w:val="Arial Unicode MS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6DD9" w:rsidRDefault="00C66DD9" w:rsidP="00DC777D">
      <w:r>
        <w:separator/>
      </w:r>
    </w:p>
  </w:footnote>
  <w:footnote w:type="continuationSeparator" w:id="0">
    <w:p w:rsidR="00C66DD9" w:rsidRDefault="00C66DD9" w:rsidP="00DC77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C3D8C"/>
    <w:rsid w:val="00031344"/>
    <w:rsid w:val="00042D0C"/>
    <w:rsid w:val="0008212F"/>
    <w:rsid w:val="000B1DBE"/>
    <w:rsid w:val="000B4498"/>
    <w:rsid w:val="000B4E15"/>
    <w:rsid w:val="000E122A"/>
    <w:rsid w:val="001344BB"/>
    <w:rsid w:val="00150695"/>
    <w:rsid w:val="00153AE8"/>
    <w:rsid w:val="00177794"/>
    <w:rsid w:val="001802F6"/>
    <w:rsid w:val="00184E03"/>
    <w:rsid w:val="001F6FEF"/>
    <w:rsid w:val="00252D51"/>
    <w:rsid w:val="002A08A9"/>
    <w:rsid w:val="002A4375"/>
    <w:rsid w:val="002A47BD"/>
    <w:rsid w:val="002A47D1"/>
    <w:rsid w:val="003738BD"/>
    <w:rsid w:val="003F5CC4"/>
    <w:rsid w:val="00402E66"/>
    <w:rsid w:val="00415DF3"/>
    <w:rsid w:val="00425B5C"/>
    <w:rsid w:val="00467C43"/>
    <w:rsid w:val="004748B0"/>
    <w:rsid w:val="004A1691"/>
    <w:rsid w:val="004B3DFC"/>
    <w:rsid w:val="004D3315"/>
    <w:rsid w:val="005A1F0B"/>
    <w:rsid w:val="005D1E14"/>
    <w:rsid w:val="005D5FB5"/>
    <w:rsid w:val="00652380"/>
    <w:rsid w:val="006D53EB"/>
    <w:rsid w:val="006F24CC"/>
    <w:rsid w:val="006F7FCC"/>
    <w:rsid w:val="00785676"/>
    <w:rsid w:val="008416E0"/>
    <w:rsid w:val="00884F25"/>
    <w:rsid w:val="00893C93"/>
    <w:rsid w:val="008967EF"/>
    <w:rsid w:val="009575E5"/>
    <w:rsid w:val="009A2219"/>
    <w:rsid w:val="009A6C3B"/>
    <w:rsid w:val="009E0961"/>
    <w:rsid w:val="00A32D73"/>
    <w:rsid w:val="00AB45C3"/>
    <w:rsid w:val="00B35A30"/>
    <w:rsid w:val="00B4798F"/>
    <w:rsid w:val="00B53F08"/>
    <w:rsid w:val="00B650D9"/>
    <w:rsid w:val="00B723A4"/>
    <w:rsid w:val="00BC3D8C"/>
    <w:rsid w:val="00BC5A90"/>
    <w:rsid w:val="00BF201F"/>
    <w:rsid w:val="00BF5ADE"/>
    <w:rsid w:val="00C03204"/>
    <w:rsid w:val="00C05742"/>
    <w:rsid w:val="00C3611C"/>
    <w:rsid w:val="00C66DD9"/>
    <w:rsid w:val="00C87B21"/>
    <w:rsid w:val="00C93AB7"/>
    <w:rsid w:val="00DA506E"/>
    <w:rsid w:val="00DA5A0D"/>
    <w:rsid w:val="00DB1715"/>
    <w:rsid w:val="00DC777D"/>
    <w:rsid w:val="00DD743F"/>
    <w:rsid w:val="00FA79FD"/>
    <w:rsid w:val="00FB3BB0"/>
    <w:rsid w:val="00FC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B2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C3D8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C3D8C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Normal (Web)"/>
    <w:basedOn w:val="a"/>
    <w:uiPriority w:val="99"/>
    <w:unhideWhenUsed/>
    <w:rsid w:val="00BC3D8C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DC77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C777D"/>
  </w:style>
  <w:style w:type="paragraph" w:styleId="a6">
    <w:name w:val="footer"/>
    <w:basedOn w:val="a"/>
    <w:link w:val="Char1"/>
    <w:uiPriority w:val="99"/>
    <w:unhideWhenUsed/>
    <w:rsid w:val="00DC777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C77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B2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C3D8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C3D8C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Normal (Web)"/>
    <w:basedOn w:val="a"/>
    <w:uiPriority w:val="99"/>
    <w:unhideWhenUsed/>
    <w:rsid w:val="00BC3D8C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DC77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C777D"/>
  </w:style>
  <w:style w:type="paragraph" w:styleId="a6">
    <w:name w:val="footer"/>
    <w:basedOn w:val="a"/>
    <w:link w:val="Char1"/>
    <w:uiPriority w:val="99"/>
    <w:unhideWhenUsed/>
    <w:rsid w:val="00DC777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C77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6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LG</cp:lastModifiedBy>
  <cp:revision>5</cp:revision>
  <dcterms:created xsi:type="dcterms:W3CDTF">2017-11-27T16:46:00Z</dcterms:created>
  <dcterms:modified xsi:type="dcterms:W3CDTF">2017-11-30T11:28:00Z</dcterms:modified>
</cp:coreProperties>
</file>